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6D73" w:rsidRDefault="00926D73" w:rsidP="00926D73">
      <w:pPr>
        <w:jc w:val="center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71"/>
        <w:gridCol w:w="1702"/>
        <w:gridCol w:w="2170"/>
        <w:gridCol w:w="2224"/>
      </w:tblGrid>
      <w:tr w:rsidR="00926D73" w:rsidTr="00746C96">
        <w:trPr>
          <w:jc w:val="center"/>
        </w:trPr>
        <w:tc>
          <w:tcPr>
            <w:tcW w:w="107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926D73" w:rsidRDefault="00926D73" w:rsidP="00746C96">
            <w:pPr>
              <w:jc w:val="center"/>
            </w:pPr>
            <w:r>
              <w:t>Data</w:t>
            </w:r>
          </w:p>
        </w:tc>
        <w:tc>
          <w:tcPr>
            <w:tcW w:w="170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926D73" w:rsidRDefault="00926D73" w:rsidP="00746C96">
            <w:pPr>
              <w:jc w:val="center"/>
            </w:pPr>
            <w:r>
              <w:t>Total sequences</w:t>
            </w:r>
          </w:p>
        </w:tc>
        <w:tc>
          <w:tcPr>
            <w:tcW w:w="2170" w:type="dxa"/>
            <w:tcBorders>
              <w:bottom w:val="single" w:sz="12" w:space="0" w:color="auto"/>
            </w:tcBorders>
            <w:vAlign w:val="center"/>
          </w:tcPr>
          <w:p w:rsidR="00926D73" w:rsidRDefault="00926D73" w:rsidP="00746C96">
            <w:pPr>
              <w:jc w:val="center"/>
            </w:pPr>
            <w:r>
              <w:t>CDR-H1 annotated</w:t>
            </w:r>
          </w:p>
        </w:tc>
        <w:tc>
          <w:tcPr>
            <w:tcW w:w="2224" w:type="dxa"/>
            <w:tcBorders>
              <w:bottom w:val="single" w:sz="12" w:space="0" w:color="auto"/>
            </w:tcBorders>
          </w:tcPr>
          <w:p w:rsidR="00926D73" w:rsidRDefault="00926D73" w:rsidP="00746C96">
            <w:pPr>
              <w:jc w:val="center"/>
            </w:pPr>
            <w:r>
              <w:t>CDR-H2 annotated</w:t>
            </w:r>
          </w:p>
        </w:tc>
      </w:tr>
      <w:tr w:rsidR="00926D73" w:rsidTr="00746C96">
        <w:trPr>
          <w:jc w:val="center"/>
        </w:trPr>
        <w:tc>
          <w:tcPr>
            <w:tcW w:w="107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926D73" w:rsidRDefault="00926D73" w:rsidP="00746C96">
            <w:pPr>
              <w:jc w:val="center"/>
            </w:pPr>
            <w:r>
              <w:t>Human</w:t>
            </w:r>
          </w:p>
        </w:tc>
        <w:tc>
          <w:tcPr>
            <w:tcW w:w="170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926D73" w:rsidRDefault="00926D73" w:rsidP="00746C96">
            <w:pPr>
              <w:jc w:val="center"/>
            </w:pPr>
            <w:r>
              <w:t>5,712,939</w:t>
            </w:r>
          </w:p>
        </w:tc>
        <w:tc>
          <w:tcPr>
            <w:tcW w:w="2170" w:type="dxa"/>
            <w:tcBorders>
              <w:top w:val="single" w:sz="12" w:space="0" w:color="auto"/>
            </w:tcBorders>
            <w:vAlign w:val="center"/>
          </w:tcPr>
          <w:p w:rsidR="00926D73" w:rsidRDefault="00926D73" w:rsidP="00746C96">
            <w:pPr>
              <w:jc w:val="center"/>
            </w:pPr>
            <w:r>
              <w:t>5,598,599 (97.7%)</w:t>
            </w:r>
          </w:p>
        </w:tc>
        <w:tc>
          <w:tcPr>
            <w:tcW w:w="2224" w:type="dxa"/>
            <w:tcBorders>
              <w:top w:val="single" w:sz="12" w:space="0" w:color="auto"/>
            </w:tcBorders>
          </w:tcPr>
          <w:p w:rsidR="00926D73" w:rsidRDefault="00926D73" w:rsidP="00746C96">
            <w:pPr>
              <w:jc w:val="center"/>
            </w:pPr>
            <w:r>
              <w:t>5,425,279 (95.4%)</w:t>
            </w:r>
          </w:p>
        </w:tc>
      </w:tr>
      <w:tr w:rsidR="00926D73" w:rsidTr="00746C96">
        <w:trPr>
          <w:jc w:val="center"/>
        </w:trPr>
        <w:tc>
          <w:tcPr>
            <w:tcW w:w="1071" w:type="dxa"/>
            <w:tcBorders>
              <w:right w:val="single" w:sz="12" w:space="0" w:color="auto"/>
            </w:tcBorders>
            <w:vAlign w:val="center"/>
          </w:tcPr>
          <w:p w:rsidR="00926D73" w:rsidRDefault="00926D73" w:rsidP="00746C96">
            <w:pPr>
              <w:jc w:val="center"/>
            </w:pPr>
            <w:r>
              <w:t>Mouse</w:t>
            </w:r>
          </w:p>
        </w:tc>
        <w:tc>
          <w:tcPr>
            <w:tcW w:w="1702" w:type="dxa"/>
            <w:tcBorders>
              <w:left w:val="single" w:sz="12" w:space="0" w:color="auto"/>
            </w:tcBorders>
            <w:vAlign w:val="center"/>
          </w:tcPr>
          <w:p w:rsidR="00926D73" w:rsidRDefault="00926D73" w:rsidP="00746C96">
            <w:pPr>
              <w:jc w:val="center"/>
            </w:pPr>
            <w:r>
              <w:t>206,680,496</w:t>
            </w:r>
          </w:p>
        </w:tc>
        <w:tc>
          <w:tcPr>
            <w:tcW w:w="2170" w:type="dxa"/>
            <w:vAlign w:val="center"/>
          </w:tcPr>
          <w:p w:rsidR="00926D73" w:rsidRDefault="00926D73" w:rsidP="00746C96">
            <w:pPr>
              <w:jc w:val="center"/>
            </w:pPr>
            <w:r>
              <w:t>204,805,604 (99%)</w:t>
            </w:r>
          </w:p>
        </w:tc>
        <w:tc>
          <w:tcPr>
            <w:tcW w:w="2224" w:type="dxa"/>
          </w:tcPr>
          <w:p w:rsidR="00926D73" w:rsidRDefault="00926D73" w:rsidP="00746C96">
            <w:pPr>
              <w:jc w:val="center"/>
            </w:pPr>
            <w:r>
              <w:t>206,592,576 (~100%)</w:t>
            </w:r>
          </w:p>
        </w:tc>
      </w:tr>
    </w:tbl>
    <w:p w:rsidR="008821CF" w:rsidRDefault="00926D73" w:rsidP="00926D73">
      <w:pPr>
        <w:jc w:val="center"/>
      </w:pPr>
      <w:r>
        <w:t xml:space="preserve">Supplementary Table 2. </w:t>
      </w:r>
      <w:r w:rsidRPr="0027486F">
        <w:rPr>
          <w:b/>
        </w:rPr>
        <w:t xml:space="preserve">SCALOP </w:t>
      </w:r>
      <w:r>
        <w:rPr>
          <w:b/>
        </w:rPr>
        <w:t>annotation</w:t>
      </w:r>
      <w:r w:rsidRPr="0027486F">
        <w:rPr>
          <w:b/>
        </w:rPr>
        <w:t xml:space="preserve"> of Ig-</w:t>
      </w:r>
      <w:proofErr w:type="spellStart"/>
      <w:r w:rsidRPr="0027486F">
        <w:rPr>
          <w:b/>
        </w:rPr>
        <w:t>seq</w:t>
      </w:r>
      <w:proofErr w:type="spellEnd"/>
      <w:r w:rsidRPr="0027486F">
        <w:rPr>
          <w:b/>
        </w:rPr>
        <w:t xml:space="preserve"> data</w:t>
      </w:r>
      <w:r>
        <w:t xml:space="preserve">. Annotation was performed on the human and mouse data. The human data contained 5.7 million sequences with CDR-H3 loop lengths of 16 amino acids or shorter. SCALOP predicted CDR-H1 loop shapes in 97.7% of sequences and CDR-H2 loop shapes in 95.4% in the human data. The total number of mouse sequences was ~207 million, of which 99% of CDR-H1 and ~100% of CDR-H2 loop shapes </w:t>
      </w:r>
      <w:proofErr w:type="gramStart"/>
      <w:r>
        <w:t>were annotated</w:t>
      </w:r>
      <w:proofErr w:type="gramEnd"/>
      <w:r>
        <w:t>.</w:t>
      </w:r>
      <w:bookmarkStart w:id="0" w:name="_GoBack"/>
      <w:bookmarkEnd w:id="0"/>
    </w:p>
    <w:sectPr w:rsidR="008821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D26"/>
    <w:rsid w:val="00003C11"/>
    <w:rsid w:val="000053E2"/>
    <w:rsid w:val="0000684C"/>
    <w:rsid w:val="000311FE"/>
    <w:rsid w:val="00041D26"/>
    <w:rsid w:val="00093993"/>
    <w:rsid w:val="000B5F25"/>
    <w:rsid w:val="000D2EA6"/>
    <w:rsid w:val="000D722D"/>
    <w:rsid w:val="000E0A96"/>
    <w:rsid w:val="001006A9"/>
    <w:rsid w:val="001075BB"/>
    <w:rsid w:val="00133E26"/>
    <w:rsid w:val="00143E21"/>
    <w:rsid w:val="00161B38"/>
    <w:rsid w:val="0016227A"/>
    <w:rsid w:val="0019597A"/>
    <w:rsid w:val="001A20BA"/>
    <w:rsid w:val="001B7CB1"/>
    <w:rsid w:val="001D2228"/>
    <w:rsid w:val="001F6525"/>
    <w:rsid w:val="002164BE"/>
    <w:rsid w:val="0022679F"/>
    <w:rsid w:val="002D5C4A"/>
    <w:rsid w:val="002E3085"/>
    <w:rsid w:val="00303A81"/>
    <w:rsid w:val="003424BF"/>
    <w:rsid w:val="003600C9"/>
    <w:rsid w:val="0037147F"/>
    <w:rsid w:val="003714A4"/>
    <w:rsid w:val="00372417"/>
    <w:rsid w:val="00374FDE"/>
    <w:rsid w:val="00383372"/>
    <w:rsid w:val="0039236B"/>
    <w:rsid w:val="003A184D"/>
    <w:rsid w:val="003A5AE3"/>
    <w:rsid w:val="003C07F1"/>
    <w:rsid w:val="003C195E"/>
    <w:rsid w:val="003E3080"/>
    <w:rsid w:val="003E3CAE"/>
    <w:rsid w:val="003E46BB"/>
    <w:rsid w:val="00423F9F"/>
    <w:rsid w:val="00434550"/>
    <w:rsid w:val="00453E92"/>
    <w:rsid w:val="004646BD"/>
    <w:rsid w:val="004A5634"/>
    <w:rsid w:val="00512700"/>
    <w:rsid w:val="005542E0"/>
    <w:rsid w:val="00556EE2"/>
    <w:rsid w:val="00560861"/>
    <w:rsid w:val="0056166E"/>
    <w:rsid w:val="00572E28"/>
    <w:rsid w:val="00577DCD"/>
    <w:rsid w:val="00582781"/>
    <w:rsid w:val="005A75AF"/>
    <w:rsid w:val="005B2133"/>
    <w:rsid w:val="005E1A70"/>
    <w:rsid w:val="005F201F"/>
    <w:rsid w:val="0062471C"/>
    <w:rsid w:val="00656A2B"/>
    <w:rsid w:val="00675F2A"/>
    <w:rsid w:val="00693EA4"/>
    <w:rsid w:val="006C1B66"/>
    <w:rsid w:val="006C64C0"/>
    <w:rsid w:val="006E0A97"/>
    <w:rsid w:val="006F0B6F"/>
    <w:rsid w:val="007057F7"/>
    <w:rsid w:val="00736F11"/>
    <w:rsid w:val="00756E22"/>
    <w:rsid w:val="007D4366"/>
    <w:rsid w:val="008139CB"/>
    <w:rsid w:val="00851085"/>
    <w:rsid w:val="00851962"/>
    <w:rsid w:val="008821CF"/>
    <w:rsid w:val="008B5D5D"/>
    <w:rsid w:val="008C16AC"/>
    <w:rsid w:val="009148D9"/>
    <w:rsid w:val="00915507"/>
    <w:rsid w:val="00926D73"/>
    <w:rsid w:val="00933971"/>
    <w:rsid w:val="00937BAD"/>
    <w:rsid w:val="00983252"/>
    <w:rsid w:val="009F130B"/>
    <w:rsid w:val="009F450F"/>
    <w:rsid w:val="00A70937"/>
    <w:rsid w:val="00A7536E"/>
    <w:rsid w:val="00A94F79"/>
    <w:rsid w:val="00AA33D4"/>
    <w:rsid w:val="00AB1520"/>
    <w:rsid w:val="00AD3620"/>
    <w:rsid w:val="00B357D8"/>
    <w:rsid w:val="00B81FAF"/>
    <w:rsid w:val="00BC46C0"/>
    <w:rsid w:val="00BF5FF2"/>
    <w:rsid w:val="00C026D6"/>
    <w:rsid w:val="00C24432"/>
    <w:rsid w:val="00C84EDE"/>
    <w:rsid w:val="00C962BD"/>
    <w:rsid w:val="00CA10E9"/>
    <w:rsid w:val="00CA2584"/>
    <w:rsid w:val="00CB658D"/>
    <w:rsid w:val="00CC0784"/>
    <w:rsid w:val="00CD48AA"/>
    <w:rsid w:val="00CE1C08"/>
    <w:rsid w:val="00D30B6C"/>
    <w:rsid w:val="00D55203"/>
    <w:rsid w:val="00D57A82"/>
    <w:rsid w:val="00D87A31"/>
    <w:rsid w:val="00D911E5"/>
    <w:rsid w:val="00DB219C"/>
    <w:rsid w:val="00DB2FA3"/>
    <w:rsid w:val="00DB4F3B"/>
    <w:rsid w:val="00DD1C41"/>
    <w:rsid w:val="00DD5EFC"/>
    <w:rsid w:val="00E4656E"/>
    <w:rsid w:val="00E92296"/>
    <w:rsid w:val="00E96512"/>
    <w:rsid w:val="00E96E90"/>
    <w:rsid w:val="00EB34A2"/>
    <w:rsid w:val="00ED63CE"/>
    <w:rsid w:val="00EE2DD6"/>
    <w:rsid w:val="00EF191E"/>
    <w:rsid w:val="00EF4F05"/>
    <w:rsid w:val="00F01003"/>
    <w:rsid w:val="00F14274"/>
    <w:rsid w:val="00F4300C"/>
    <w:rsid w:val="00F76DD2"/>
    <w:rsid w:val="00F80D9E"/>
    <w:rsid w:val="00FE3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57BBAC-7661-4154-934E-E7B5C448B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6D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6D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3</Characters>
  <Application>Microsoft Office Word</Application>
  <DocSecurity>0</DocSecurity>
  <Lines>4</Lines>
  <Paragraphs>1</Paragraphs>
  <ScaleCrop>false</ScaleCrop>
  <Company>diakov.net</Company>
  <LinksUpToDate>false</LinksUpToDate>
  <CharactersWithSpaces>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.</dc:creator>
  <cp:keywords/>
  <dc:description/>
  <cp:lastModifiedBy>alex .</cp:lastModifiedBy>
  <cp:revision>2</cp:revision>
  <dcterms:created xsi:type="dcterms:W3CDTF">2019-10-02T22:41:00Z</dcterms:created>
  <dcterms:modified xsi:type="dcterms:W3CDTF">2019-10-02T22:41:00Z</dcterms:modified>
</cp:coreProperties>
</file>